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5A0" w:rsidRPr="005D1610" w:rsidRDefault="00106116" w:rsidP="002465A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5D1610">
        <w:rPr>
          <w:rFonts w:ascii="Times New Roman" w:hAnsi="Times New Roman" w:cs="Times New Roman"/>
          <w:b/>
        </w:rPr>
        <w:t>Supplementary</w:t>
      </w:r>
      <w:r w:rsidR="002465A0" w:rsidRPr="005D1610">
        <w:rPr>
          <w:rFonts w:ascii="Times New Roman" w:hAnsi="Times New Roman" w:cs="Times New Roman"/>
          <w:b/>
        </w:rPr>
        <w:t xml:space="preserve"> Table</w:t>
      </w:r>
      <w:r w:rsidRPr="005D1610">
        <w:rPr>
          <w:rFonts w:ascii="Times New Roman" w:hAnsi="Times New Roman" w:cs="Times New Roman"/>
          <w:b/>
        </w:rPr>
        <w:t xml:space="preserve"> 1</w:t>
      </w:r>
      <w:r w:rsidR="002465A0" w:rsidRPr="005D1610">
        <w:rPr>
          <w:rFonts w:ascii="Times New Roman" w:hAnsi="Times New Roman" w:cs="Times New Roman"/>
        </w:rPr>
        <w:t>. List of antibodies and dyes</w:t>
      </w:r>
      <w:r w:rsidR="0049250A" w:rsidRPr="005D1610">
        <w:rPr>
          <w:rFonts w:ascii="Times New Roman" w:hAnsi="Times New Roman" w:cs="Times New Roman"/>
        </w:rPr>
        <w:t xml:space="preserve"> used for western blot (WB) and </w:t>
      </w:r>
      <w:r w:rsidR="002465A0" w:rsidRPr="005D1610">
        <w:rPr>
          <w:rFonts w:ascii="Times New Roman" w:hAnsi="Times New Roman" w:cs="Times New Roman"/>
        </w:rPr>
        <w:t>immunofluorescence studies (IF).</w:t>
      </w:r>
    </w:p>
    <w:tbl>
      <w:tblPr>
        <w:tblStyle w:val="Tabellenraster"/>
        <w:tblpPr w:leftFromText="141" w:rightFromText="141" w:vertAnchor="text" w:horzAnchor="margin" w:tblpY="314"/>
        <w:tblW w:w="9070" w:type="dxa"/>
        <w:tblLayout w:type="fixed"/>
        <w:tblLook w:val="0420" w:firstRow="1" w:lastRow="0" w:firstColumn="0" w:lastColumn="0" w:noHBand="0" w:noVBand="1"/>
      </w:tblPr>
      <w:tblGrid>
        <w:gridCol w:w="1695"/>
        <w:gridCol w:w="1657"/>
        <w:gridCol w:w="2347"/>
        <w:gridCol w:w="1304"/>
        <w:gridCol w:w="1100"/>
        <w:gridCol w:w="967"/>
      </w:tblGrid>
      <w:tr w:rsidR="002465A0" w:rsidRPr="005D1610" w:rsidTr="00604DC7">
        <w:trPr>
          <w:trHeight w:val="275"/>
        </w:trPr>
        <w:tc>
          <w:tcPr>
            <w:tcW w:w="3352" w:type="dxa"/>
            <w:gridSpan w:val="2"/>
            <w:vMerge w:val="restart"/>
            <w:vAlign w:val="center"/>
          </w:tcPr>
          <w:p w:rsidR="002465A0" w:rsidRPr="005D1610" w:rsidRDefault="002465A0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Targeted antigen/ cells</w:t>
            </w:r>
          </w:p>
        </w:tc>
        <w:tc>
          <w:tcPr>
            <w:tcW w:w="2347" w:type="dxa"/>
            <w:vMerge w:val="restart"/>
            <w:vAlign w:val="center"/>
          </w:tcPr>
          <w:p w:rsidR="002465A0" w:rsidRPr="005D1610" w:rsidRDefault="00BC0AE3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Manufacturer</w:t>
            </w:r>
            <w:r w:rsidR="002465A0" w:rsidRPr="005D1610">
              <w:rPr>
                <w:rFonts w:ascii="Times New Roman" w:hAnsi="Times New Roman" w:cs="Times New Roman"/>
                <w:b/>
              </w:rPr>
              <w:t>/ Catalog No.</w:t>
            </w:r>
          </w:p>
        </w:tc>
        <w:tc>
          <w:tcPr>
            <w:tcW w:w="1304" w:type="dxa"/>
            <w:vMerge w:val="restart"/>
            <w:vAlign w:val="center"/>
          </w:tcPr>
          <w:p w:rsidR="002465A0" w:rsidRPr="005D1610" w:rsidRDefault="00BC0AE3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Host</w:t>
            </w:r>
            <w:r w:rsidR="002465A0" w:rsidRPr="005D1610">
              <w:rPr>
                <w:rFonts w:ascii="Times New Roman" w:hAnsi="Times New Roman" w:cs="Times New Roman"/>
                <w:b/>
              </w:rPr>
              <w:t>/ Isotype</w:t>
            </w:r>
            <w:r w:rsidRPr="005D1610">
              <w:rPr>
                <w:rFonts w:ascii="Times New Roman" w:hAnsi="Times New Roman" w:cs="Times New Roman"/>
                <w:b/>
              </w:rPr>
              <w:t>/ Clone</w:t>
            </w:r>
          </w:p>
        </w:tc>
        <w:tc>
          <w:tcPr>
            <w:tcW w:w="2067" w:type="dxa"/>
            <w:gridSpan w:val="2"/>
            <w:vAlign w:val="center"/>
          </w:tcPr>
          <w:p w:rsidR="002465A0" w:rsidRPr="005D1610" w:rsidRDefault="002465A0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Working Dilution</w:t>
            </w:r>
          </w:p>
        </w:tc>
      </w:tr>
      <w:tr w:rsidR="002465A0" w:rsidRPr="005D1610" w:rsidTr="00604DC7">
        <w:trPr>
          <w:trHeight w:val="275"/>
        </w:trPr>
        <w:tc>
          <w:tcPr>
            <w:tcW w:w="3352" w:type="dxa"/>
            <w:gridSpan w:val="2"/>
            <w:vMerge/>
            <w:vAlign w:val="center"/>
          </w:tcPr>
          <w:p w:rsidR="002465A0" w:rsidRPr="005D1610" w:rsidRDefault="002465A0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7" w:type="dxa"/>
            <w:vMerge/>
            <w:vAlign w:val="center"/>
          </w:tcPr>
          <w:p w:rsidR="002465A0" w:rsidRPr="005D1610" w:rsidRDefault="002465A0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4" w:type="dxa"/>
            <w:vMerge/>
            <w:vAlign w:val="center"/>
          </w:tcPr>
          <w:p w:rsidR="002465A0" w:rsidRPr="005D1610" w:rsidRDefault="002465A0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0" w:type="dxa"/>
            <w:vAlign w:val="center"/>
          </w:tcPr>
          <w:p w:rsidR="002465A0" w:rsidRPr="005D1610" w:rsidRDefault="002465A0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WB</w:t>
            </w:r>
          </w:p>
        </w:tc>
        <w:tc>
          <w:tcPr>
            <w:tcW w:w="967" w:type="dxa"/>
            <w:vAlign w:val="center"/>
          </w:tcPr>
          <w:p w:rsidR="002465A0" w:rsidRPr="005D1610" w:rsidRDefault="002465A0" w:rsidP="002465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IF</w:t>
            </w:r>
          </w:p>
        </w:tc>
      </w:tr>
      <w:tr w:rsidR="002465A0" w:rsidRPr="005D1610" w:rsidTr="00604DC7">
        <w:trPr>
          <w:trHeight w:val="99"/>
        </w:trPr>
        <w:tc>
          <w:tcPr>
            <w:tcW w:w="9070" w:type="dxa"/>
            <w:gridSpan w:val="6"/>
            <w:vAlign w:val="center"/>
          </w:tcPr>
          <w:p w:rsidR="002465A0" w:rsidRPr="005D1610" w:rsidRDefault="002465A0" w:rsidP="002465A0">
            <w:pPr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Primary antibodies: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Align w:val="center"/>
            <w:hideMark/>
          </w:tcPr>
          <w:p w:rsidR="002700B0" w:rsidRPr="005D1610" w:rsidRDefault="002700B0" w:rsidP="002465A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Apoptotic cells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465A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Cleaved Caspase 3</w:t>
            </w:r>
          </w:p>
        </w:tc>
        <w:tc>
          <w:tcPr>
            <w:tcW w:w="2347" w:type="dxa"/>
            <w:vAlign w:val="center"/>
            <w:hideMark/>
          </w:tcPr>
          <w:p w:rsidR="002700B0" w:rsidRPr="005D1610" w:rsidRDefault="002700B0" w:rsidP="002465A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Cell signaling / 9661</w:t>
            </w:r>
          </w:p>
        </w:tc>
        <w:tc>
          <w:tcPr>
            <w:tcW w:w="1304" w:type="dxa"/>
            <w:vAlign w:val="center"/>
            <w:hideMark/>
          </w:tcPr>
          <w:p w:rsidR="002700B0" w:rsidRPr="005D1610" w:rsidRDefault="002700B0" w:rsidP="002465A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abbit/</w:t>
            </w:r>
          </w:p>
          <w:p w:rsidR="002700B0" w:rsidRPr="005D1610" w:rsidRDefault="002700B0" w:rsidP="002465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:rsidR="002700B0" w:rsidRPr="005D1610" w:rsidRDefault="002700B0" w:rsidP="002465A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967" w:type="dxa"/>
            <w:vAlign w:val="center"/>
            <w:hideMark/>
          </w:tcPr>
          <w:p w:rsidR="002700B0" w:rsidRPr="005D1610" w:rsidRDefault="002700B0" w:rsidP="002465A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500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Merge w:val="restart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Carbohydrate deficient bone sialoprotein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ecombinant CD-BSP (aa 108-122)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Immunodiagnostik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AG, Germany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 xml:space="preserve">Human/ </w:t>
            </w:r>
            <w:r w:rsidRPr="005D1610">
              <w:rPr>
                <w:rFonts w:ascii="Times New Roman" w:hAnsi="Times New Roman" w:cs="Times New Roman"/>
              </w:rPr>
              <w:br/>
              <w:t>IgG/ mAb</w:t>
            </w:r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250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Merge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ecombinant CD-BSP (aa 108-122) TGC-9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Immunodiagnostik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AG, Germany / 4217.VP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at/ IgG1/mAb</w:t>
            </w:r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Collagen1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Anti-Collagen Type 1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 xml:space="preserve">Rockland </w:t>
            </w:r>
            <w:proofErr w:type="spellStart"/>
            <w:r w:rsidRPr="005D1610">
              <w:rPr>
                <w:rFonts w:ascii="Times New Roman" w:hAnsi="Times New Roman" w:cs="Times New Roman"/>
              </w:rPr>
              <w:t>Immunochemicals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Inc. </w:t>
            </w:r>
            <w:proofErr w:type="gramStart"/>
            <w:r w:rsidRPr="005D1610">
              <w:rPr>
                <w:rFonts w:ascii="Times New Roman" w:hAnsi="Times New Roman" w:cs="Times New Roman"/>
              </w:rPr>
              <w:t>/  600</w:t>
            </w:r>
            <w:proofErr w:type="gramEnd"/>
            <w:r w:rsidRPr="005D1610">
              <w:rPr>
                <w:rFonts w:ascii="Times New Roman" w:hAnsi="Times New Roman" w:cs="Times New Roman"/>
              </w:rPr>
              <w:t>-401-103-0.5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abbit/IgG/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50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ecombinant GAPDH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Thermo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Fisher Scientific / MA5-15738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Mouse/ IgG1/ mAb</w:t>
            </w:r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Anti IGF1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Thermo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Fisher Scientific / PA5-27207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abbit/IgG/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</w:t>
            </w:r>
          </w:p>
        </w:tc>
      </w:tr>
      <w:tr w:rsidR="002700B0" w:rsidRPr="005D1610" w:rsidTr="00604DC7">
        <w:trPr>
          <w:trHeight w:val="824"/>
        </w:trPr>
        <w:tc>
          <w:tcPr>
            <w:tcW w:w="1695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Proliferating cells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234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Merck / AB9260</w:t>
            </w:r>
          </w:p>
        </w:tc>
        <w:tc>
          <w:tcPr>
            <w:tcW w:w="1304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abbit/</w:t>
            </w:r>
          </w:p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96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500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Anti RUNX2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Cell signaling / D1L7F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abbit/</w:t>
            </w:r>
          </w:p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mAb</w:t>
            </w:r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TGF-ß1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Anti TGF-ß1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Abcam/ab92486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Rabbit/IgG/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500</w:t>
            </w:r>
          </w:p>
        </w:tc>
      </w:tr>
      <w:tr w:rsidR="002700B0" w:rsidRPr="005D1610" w:rsidTr="00604DC7">
        <w:trPr>
          <w:trHeight w:val="169"/>
        </w:trPr>
        <w:tc>
          <w:tcPr>
            <w:tcW w:w="9070" w:type="dxa"/>
            <w:gridSpan w:val="6"/>
            <w:vAlign w:val="center"/>
          </w:tcPr>
          <w:p w:rsidR="002700B0" w:rsidRPr="005D1610" w:rsidRDefault="002700B0" w:rsidP="002700B0">
            <w:pPr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Secondary antibodies:</w:t>
            </w:r>
          </w:p>
        </w:tc>
      </w:tr>
      <w:tr w:rsidR="002700B0" w:rsidRPr="005D1610" w:rsidTr="00604DC7">
        <w:trPr>
          <w:trHeight w:val="805"/>
        </w:trPr>
        <w:tc>
          <w:tcPr>
            <w:tcW w:w="3352" w:type="dxa"/>
            <w:gridSpan w:val="2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 anti human (H+L), Alexa Fluor 488</w:t>
            </w:r>
          </w:p>
        </w:tc>
        <w:tc>
          <w:tcPr>
            <w:tcW w:w="234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Thermo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Fisher Scientific / A11013</w:t>
            </w:r>
          </w:p>
        </w:tc>
        <w:tc>
          <w:tcPr>
            <w:tcW w:w="1304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/</w:t>
            </w:r>
            <w:r w:rsidRPr="005D1610">
              <w:rPr>
                <w:rFonts w:ascii="Times New Roman" w:hAnsi="Times New Roman" w:cs="Times New Roman"/>
              </w:rPr>
              <w:br/>
              <w:t xml:space="preserve">IgG/ 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96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</w:t>
            </w:r>
          </w:p>
        </w:tc>
      </w:tr>
      <w:tr w:rsidR="002700B0" w:rsidRPr="005D1610" w:rsidTr="00604DC7">
        <w:trPr>
          <w:trHeight w:val="805"/>
        </w:trPr>
        <w:tc>
          <w:tcPr>
            <w:tcW w:w="3352" w:type="dxa"/>
            <w:gridSpan w:val="2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 anti human HRP</w:t>
            </w:r>
          </w:p>
        </w:tc>
        <w:tc>
          <w:tcPr>
            <w:tcW w:w="234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Dianova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/</w:t>
            </w:r>
          </w:p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09-035-098</w:t>
            </w:r>
          </w:p>
        </w:tc>
        <w:tc>
          <w:tcPr>
            <w:tcW w:w="1304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/</w:t>
            </w:r>
            <w:r w:rsidRPr="005D1610">
              <w:rPr>
                <w:rFonts w:ascii="Times New Roman" w:hAnsi="Times New Roman" w:cs="Times New Roman"/>
              </w:rPr>
              <w:br/>
              <w:t xml:space="preserve"> IgG/ 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50000</w:t>
            </w:r>
          </w:p>
        </w:tc>
        <w:tc>
          <w:tcPr>
            <w:tcW w:w="96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</w:tr>
      <w:tr w:rsidR="002700B0" w:rsidRPr="005D1610" w:rsidTr="00604DC7">
        <w:trPr>
          <w:trHeight w:val="805"/>
        </w:trPr>
        <w:tc>
          <w:tcPr>
            <w:tcW w:w="3352" w:type="dxa"/>
            <w:gridSpan w:val="2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 anti mouse HRP</w:t>
            </w:r>
          </w:p>
        </w:tc>
        <w:tc>
          <w:tcPr>
            <w:tcW w:w="234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Sigma-Aldrich / A2304</w:t>
            </w:r>
          </w:p>
        </w:tc>
        <w:tc>
          <w:tcPr>
            <w:tcW w:w="1304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/</w:t>
            </w:r>
            <w:r w:rsidRPr="005D1610">
              <w:rPr>
                <w:rFonts w:ascii="Times New Roman" w:hAnsi="Times New Roman" w:cs="Times New Roman"/>
              </w:rPr>
              <w:br/>
              <w:t xml:space="preserve"> IgG/ 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96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</w:tr>
      <w:tr w:rsidR="002700B0" w:rsidRPr="005D1610" w:rsidTr="00604DC7">
        <w:trPr>
          <w:trHeight w:val="805"/>
        </w:trPr>
        <w:tc>
          <w:tcPr>
            <w:tcW w:w="3352" w:type="dxa"/>
            <w:gridSpan w:val="2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 anti rabbit (H+L),</w:t>
            </w:r>
            <w:r w:rsidRPr="005D1610">
              <w:rPr>
                <w:rFonts w:ascii="Times New Roman" w:hAnsi="Times New Roman" w:cs="Times New Roman"/>
              </w:rPr>
              <w:br/>
              <w:t xml:space="preserve"> Alexa Fluor 488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Invitrogen / A21206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/</w:t>
            </w:r>
            <w:r w:rsidRPr="005D1610">
              <w:rPr>
                <w:rFonts w:ascii="Times New Roman" w:hAnsi="Times New Roman" w:cs="Times New Roman"/>
              </w:rPr>
              <w:br/>
              <w:t xml:space="preserve">IgG/ 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</w:t>
            </w:r>
          </w:p>
        </w:tc>
      </w:tr>
      <w:tr w:rsidR="002700B0" w:rsidRPr="005D1610" w:rsidTr="00604DC7">
        <w:trPr>
          <w:trHeight w:val="805"/>
        </w:trPr>
        <w:tc>
          <w:tcPr>
            <w:tcW w:w="3352" w:type="dxa"/>
            <w:gridSpan w:val="2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 anti rabbit (H+L),</w:t>
            </w:r>
            <w:r w:rsidRPr="005D1610">
              <w:rPr>
                <w:rFonts w:ascii="Times New Roman" w:hAnsi="Times New Roman" w:cs="Times New Roman"/>
              </w:rPr>
              <w:br/>
              <w:t xml:space="preserve"> Alexa Fluor 647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Invitrogen / A21246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Goat /</w:t>
            </w:r>
            <w:r w:rsidRPr="005D1610">
              <w:rPr>
                <w:rFonts w:ascii="Times New Roman" w:hAnsi="Times New Roman" w:cs="Times New Roman"/>
              </w:rPr>
              <w:br/>
              <w:t xml:space="preserve">IgG/ 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</w:t>
            </w:r>
          </w:p>
        </w:tc>
      </w:tr>
      <w:tr w:rsidR="002700B0" w:rsidRPr="005D1610" w:rsidTr="00604DC7">
        <w:trPr>
          <w:trHeight w:val="805"/>
        </w:trPr>
        <w:tc>
          <w:tcPr>
            <w:tcW w:w="3352" w:type="dxa"/>
            <w:gridSpan w:val="2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lastRenderedPageBreak/>
              <w:t>Rabbit anti rat HRP</w:t>
            </w:r>
          </w:p>
        </w:tc>
        <w:tc>
          <w:tcPr>
            <w:tcW w:w="234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Sigma-Aldrich / A5795</w:t>
            </w:r>
          </w:p>
        </w:tc>
        <w:tc>
          <w:tcPr>
            <w:tcW w:w="1304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 xml:space="preserve">Rabbit / IgG/ </w:t>
            </w:r>
            <w:proofErr w:type="spellStart"/>
            <w:r w:rsidRPr="005D1610">
              <w:rPr>
                <w:rFonts w:ascii="Times New Roman" w:hAnsi="Times New Roman" w:cs="Times New Roman"/>
              </w:rPr>
              <w:t>pAb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967" w:type="dxa"/>
            <w:vAlign w:val="center"/>
            <w:hideMark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</w:tr>
      <w:tr w:rsidR="002700B0" w:rsidRPr="005D1610" w:rsidTr="00604DC7">
        <w:trPr>
          <w:trHeight w:val="253"/>
        </w:trPr>
        <w:tc>
          <w:tcPr>
            <w:tcW w:w="9070" w:type="dxa"/>
            <w:gridSpan w:val="6"/>
            <w:vAlign w:val="center"/>
            <w:hideMark/>
          </w:tcPr>
          <w:p w:rsidR="002700B0" w:rsidRPr="005D1610" w:rsidRDefault="002700B0" w:rsidP="002700B0">
            <w:pPr>
              <w:rPr>
                <w:rFonts w:ascii="Times New Roman" w:hAnsi="Times New Roman" w:cs="Times New Roman"/>
                <w:b/>
              </w:rPr>
            </w:pPr>
            <w:r w:rsidRPr="005D1610">
              <w:rPr>
                <w:rFonts w:ascii="Times New Roman" w:hAnsi="Times New Roman" w:cs="Times New Roman"/>
                <w:b/>
              </w:rPr>
              <w:t>Dyes: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Actin, Cytoskeleton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 xml:space="preserve">Rhodamine </w:t>
            </w:r>
          </w:p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Phalloidin (TRITC)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Thermo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</w:t>
            </w:r>
          </w:p>
        </w:tc>
      </w:tr>
      <w:tr w:rsidR="002700B0" w:rsidRPr="005D1610" w:rsidTr="00604DC7">
        <w:trPr>
          <w:trHeight w:val="805"/>
        </w:trPr>
        <w:tc>
          <w:tcPr>
            <w:tcW w:w="1695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65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234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1610">
              <w:rPr>
                <w:rFonts w:ascii="Times New Roman" w:hAnsi="Times New Roman" w:cs="Times New Roman"/>
              </w:rPr>
              <w:t>Thermo</w:t>
            </w:r>
            <w:proofErr w:type="spellEnd"/>
            <w:r w:rsidRPr="005D1610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304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1100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––</w:t>
            </w:r>
          </w:p>
        </w:tc>
        <w:tc>
          <w:tcPr>
            <w:tcW w:w="967" w:type="dxa"/>
            <w:vAlign w:val="center"/>
          </w:tcPr>
          <w:p w:rsidR="002700B0" w:rsidRPr="005D1610" w:rsidRDefault="002700B0" w:rsidP="002700B0">
            <w:pPr>
              <w:jc w:val="center"/>
              <w:rPr>
                <w:rFonts w:ascii="Times New Roman" w:hAnsi="Times New Roman" w:cs="Times New Roman"/>
              </w:rPr>
            </w:pPr>
            <w:r w:rsidRPr="005D1610">
              <w:rPr>
                <w:rFonts w:ascii="Times New Roman" w:hAnsi="Times New Roman" w:cs="Times New Roman"/>
              </w:rPr>
              <w:t>1:1000</w:t>
            </w:r>
          </w:p>
        </w:tc>
      </w:tr>
    </w:tbl>
    <w:p w:rsidR="002465A0" w:rsidRPr="005D1610" w:rsidRDefault="002465A0" w:rsidP="002465A0">
      <w:pPr>
        <w:ind w:left="284"/>
        <w:rPr>
          <w:rFonts w:ascii="Times New Roman" w:hAnsi="Times New Roman" w:cs="Times New Roman"/>
        </w:rPr>
      </w:pPr>
    </w:p>
    <w:sectPr w:rsidR="002465A0" w:rsidRPr="005D1610" w:rsidSect="002465A0">
      <w:type w:val="continuous"/>
      <w:pgSz w:w="11910" w:h="16820"/>
      <w:pgMar w:top="1582" w:right="876" w:bottom="799" w:left="1253" w:header="21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A76258"/>
    <w:multiLevelType w:val="multilevel"/>
    <w:tmpl w:val="E72E6A62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ascii="Arial" w:hAnsi="Arial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D926740"/>
    <w:multiLevelType w:val="multilevel"/>
    <w:tmpl w:val="E35E0AC8"/>
    <w:lvl w:ilvl="0">
      <w:start w:val="1"/>
      <w:numFmt w:val="decimal"/>
      <w:lvlText w:val="%1"/>
      <w:lvlJc w:val="left"/>
      <w:pPr>
        <w:ind w:left="1283" w:hanging="432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1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715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5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0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4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9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35" w:hanging="1584"/>
      </w:pPr>
      <w:rPr>
        <w:rFonts w:hint="default"/>
      </w:rPr>
    </w:lvl>
  </w:abstractNum>
  <w:abstractNum w:abstractNumId="2" w15:restartNumberingAfterBreak="0">
    <w:nsid w:val="7FBF152C"/>
    <w:multiLevelType w:val="multilevel"/>
    <w:tmpl w:val="C4AC71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A0"/>
    <w:rsid w:val="000236DC"/>
    <w:rsid w:val="00032E63"/>
    <w:rsid w:val="00044929"/>
    <w:rsid w:val="000475EA"/>
    <w:rsid w:val="00061B4D"/>
    <w:rsid w:val="000666A2"/>
    <w:rsid w:val="00071020"/>
    <w:rsid w:val="00077A25"/>
    <w:rsid w:val="00096149"/>
    <w:rsid w:val="000B03A5"/>
    <w:rsid w:val="000C14EF"/>
    <w:rsid w:val="000D4C2D"/>
    <w:rsid w:val="00101FE6"/>
    <w:rsid w:val="00106116"/>
    <w:rsid w:val="00107F0C"/>
    <w:rsid w:val="00134387"/>
    <w:rsid w:val="00143FD0"/>
    <w:rsid w:val="0014401E"/>
    <w:rsid w:val="00183256"/>
    <w:rsid w:val="00196633"/>
    <w:rsid w:val="001B3CFE"/>
    <w:rsid w:val="001B58E5"/>
    <w:rsid w:val="001C44AD"/>
    <w:rsid w:val="00214ECD"/>
    <w:rsid w:val="0022605D"/>
    <w:rsid w:val="00226693"/>
    <w:rsid w:val="002300C5"/>
    <w:rsid w:val="002465A0"/>
    <w:rsid w:val="0025013B"/>
    <w:rsid w:val="00262734"/>
    <w:rsid w:val="00262F89"/>
    <w:rsid w:val="002700B0"/>
    <w:rsid w:val="00273549"/>
    <w:rsid w:val="002C6003"/>
    <w:rsid w:val="002C70CB"/>
    <w:rsid w:val="002D696D"/>
    <w:rsid w:val="002E0FC3"/>
    <w:rsid w:val="002E469E"/>
    <w:rsid w:val="002E77FA"/>
    <w:rsid w:val="00332545"/>
    <w:rsid w:val="003351E9"/>
    <w:rsid w:val="0033797B"/>
    <w:rsid w:val="00341C9D"/>
    <w:rsid w:val="00341F38"/>
    <w:rsid w:val="00347FC4"/>
    <w:rsid w:val="00355AB0"/>
    <w:rsid w:val="00366AAF"/>
    <w:rsid w:val="00367304"/>
    <w:rsid w:val="003A653D"/>
    <w:rsid w:val="003B0892"/>
    <w:rsid w:val="003B0C3D"/>
    <w:rsid w:val="003B4BF0"/>
    <w:rsid w:val="003C738F"/>
    <w:rsid w:val="003C74AF"/>
    <w:rsid w:val="003E5358"/>
    <w:rsid w:val="003F2741"/>
    <w:rsid w:val="0040134B"/>
    <w:rsid w:val="0043381E"/>
    <w:rsid w:val="00441225"/>
    <w:rsid w:val="004918BE"/>
    <w:rsid w:val="0049250A"/>
    <w:rsid w:val="0049457E"/>
    <w:rsid w:val="004E0746"/>
    <w:rsid w:val="004F657D"/>
    <w:rsid w:val="005039FB"/>
    <w:rsid w:val="00507242"/>
    <w:rsid w:val="00512809"/>
    <w:rsid w:val="00515567"/>
    <w:rsid w:val="00546253"/>
    <w:rsid w:val="00561E27"/>
    <w:rsid w:val="005A011D"/>
    <w:rsid w:val="005A741C"/>
    <w:rsid w:val="005C1107"/>
    <w:rsid w:val="005D0703"/>
    <w:rsid w:val="005D1610"/>
    <w:rsid w:val="005D3820"/>
    <w:rsid w:val="005D735B"/>
    <w:rsid w:val="005E4515"/>
    <w:rsid w:val="006077F8"/>
    <w:rsid w:val="0062235F"/>
    <w:rsid w:val="00633333"/>
    <w:rsid w:val="00666925"/>
    <w:rsid w:val="00667A5D"/>
    <w:rsid w:val="00676C8E"/>
    <w:rsid w:val="006819E8"/>
    <w:rsid w:val="0068772F"/>
    <w:rsid w:val="006947FD"/>
    <w:rsid w:val="006A008D"/>
    <w:rsid w:val="006A70BD"/>
    <w:rsid w:val="006D7AF4"/>
    <w:rsid w:val="006E4083"/>
    <w:rsid w:val="006F3A0F"/>
    <w:rsid w:val="007103F3"/>
    <w:rsid w:val="0075403B"/>
    <w:rsid w:val="00756ED1"/>
    <w:rsid w:val="00771688"/>
    <w:rsid w:val="00772D2F"/>
    <w:rsid w:val="00775FC7"/>
    <w:rsid w:val="007A12E8"/>
    <w:rsid w:val="007F0691"/>
    <w:rsid w:val="007F711E"/>
    <w:rsid w:val="00831A51"/>
    <w:rsid w:val="00847133"/>
    <w:rsid w:val="0084743F"/>
    <w:rsid w:val="008533F7"/>
    <w:rsid w:val="00853540"/>
    <w:rsid w:val="00857225"/>
    <w:rsid w:val="00874C0D"/>
    <w:rsid w:val="008756BE"/>
    <w:rsid w:val="00880182"/>
    <w:rsid w:val="008817E6"/>
    <w:rsid w:val="008945AC"/>
    <w:rsid w:val="00897072"/>
    <w:rsid w:val="008C15B5"/>
    <w:rsid w:val="008C1DAE"/>
    <w:rsid w:val="008C4504"/>
    <w:rsid w:val="008C7B26"/>
    <w:rsid w:val="008D0981"/>
    <w:rsid w:val="008D14F3"/>
    <w:rsid w:val="008D3F1A"/>
    <w:rsid w:val="008D78FF"/>
    <w:rsid w:val="008F6117"/>
    <w:rsid w:val="008F7B4B"/>
    <w:rsid w:val="00916D05"/>
    <w:rsid w:val="009229D8"/>
    <w:rsid w:val="00952F5C"/>
    <w:rsid w:val="00960341"/>
    <w:rsid w:val="00962154"/>
    <w:rsid w:val="009906DA"/>
    <w:rsid w:val="009A0D29"/>
    <w:rsid w:val="009A7A65"/>
    <w:rsid w:val="00A13AE9"/>
    <w:rsid w:val="00A22BFC"/>
    <w:rsid w:val="00A42991"/>
    <w:rsid w:val="00A46E2D"/>
    <w:rsid w:val="00A56953"/>
    <w:rsid w:val="00A82A36"/>
    <w:rsid w:val="00A87760"/>
    <w:rsid w:val="00A96D83"/>
    <w:rsid w:val="00AB06F8"/>
    <w:rsid w:val="00AB508C"/>
    <w:rsid w:val="00AD2CA5"/>
    <w:rsid w:val="00AE0F91"/>
    <w:rsid w:val="00B014ED"/>
    <w:rsid w:val="00B135C7"/>
    <w:rsid w:val="00B1534C"/>
    <w:rsid w:val="00B4659C"/>
    <w:rsid w:val="00B573FC"/>
    <w:rsid w:val="00B857D1"/>
    <w:rsid w:val="00B87952"/>
    <w:rsid w:val="00B9165A"/>
    <w:rsid w:val="00BA2FCA"/>
    <w:rsid w:val="00BB1E3E"/>
    <w:rsid w:val="00BB2A72"/>
    <w:rsid w:val="00BC0AE3"/>
    <w:rsid w:val="00BC1695"/>
    <w:rsid w:val="00BD098C"/>
    <w:rsid w:val="00BE4A07"/>
    <w:rsid w:val="00BF02B2"/>
    <w:rsid w:val="00BF1F16"/>
    <w:rsid w:val="00C402C0"/>
    <w:rsid w:val="00C64293"/>
    <w:rsid w:val="00C64BFB"/>
    <w:rsid w:val="00C71B47"/>
    <w:rsid w:val="00C71D2F"/>
    <w:rsid w:val="00C93142"/>
    <w:rsid w:val="00CA6C53"/>
    <w:rsid w:val="00CB583C"/>
    <w:rsid w:val="00CF594E"/>
    <w:rsid w:val="00CF5F96"/>
    <w:rsid w:val="00D02018"/>
    <w:rsid w:val="00D12D2A"/>
    <w:rsid w:val="00D163BC"/>
    <w:rsid w:val="00D17B47"/>
    <w:rsid w:val="00D3366F"/>
    <w:rsid w:val="00D400BA"/>
    <w:rsid w:val="00D408A2"/>
    <w:rsid w:val="00D54994"/>
    <w:rsid w:val="00D66FEB"/>
    <w:rsid w:val="00D87429"/>
    <w:rsid w:val="00D957AC"/>
    <w:rsid w:val="00DA414A"/>
    <w:rsid w:val="00DA739E"/>
    <w:rsid w:val="00DB1F11"/>
    <w:rsid w:val="00DB52BF"/>
    <w:rsid w:val="00DB6A64"/>
    <w:rsid w:val="00DC044A"/>
    <w:rsid w:val="00DC1CE2"/>
    <w:rsid w:val="00DC31C7"/>
    <w:rsid w:val="00E12CE1"/>
    <w:rsid w:val="00E1412C"/>
    <w:rsid w:val="00E146CF"/>
    <w:rsid w:val="00E20E2E"/>
    <w:rsid w:val="00E228A3"/>
    <w:rsid w:val="00E304D9"/>
    <w:rsid w:val="00E31C31"/>
    <w:rsid w:val="00E50F7B"/>
    <w:rsid w:val="00E6003F"/>
    <w:rsid w:val="00E67945"/>
    <w:rsid w:val="00E73D9F"/>
    <w:rsid w:val="00E74C65"/>
    <w:rsid w:val="00EA1EAB"/>
    <w:rsid w:val="00EC35B2"/>
    <w:rsid w:val="00EF3162"/>
    <w:rsid w:val="00F04151"/>
    <w:rsid w:val="00F13203"/>
    <w:rsid w:val="00F3327F"/>
    <w:rsid w:val="00F36876"/>
    <w:rsid w:val="00F372A7"/>
    <w:rsid w:val="00F51A5F"/>
    <w:rsid w:val="00F74B66"/>
    <w:rsid w:val="00F74F2E"/>
    <w:rsid w:val="00F760E2"/>
    <w:rsid w:val="00F90782"/>
    <w:rsid w:val="00F9115F"/>
    <w:rsid w:val="00FA69BB"/>
    <w:rsid w:val="00FB3DBC"/>
    <w:rsid w:val="00FB75FD"/>
    <w:rsid w:val="00FE1AFF"/>
    <w:rsid w:val="00FE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437CEBF-CAE1-5C41-BA02-B2854957D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3">
    <w:name w:val="heading 3"/>
    <w:basedOn w:val="Listenabsatz"/>
    <w:next w:val="Standard"/>
    <w:link w:val="berschrift3Zchn"/>
    <w:autoRedefine/>
    <w:uiPriority w:val="9"/>
    <w:unhideWhenUsed/>
    <w:qFormat/>
    <w:rsid w:val="006A70BD"/>
    <w:pPr>
      <w:keepNext/>
      <w:keepLines/>
      <w:numPr>
        <w:ilvl w:val="2"/>
        <w:numId w:val="4"/>
      </w:numPr>
      <w:spacing w:before="40"/>
      <w:ind w:left="1571"/>
      <w:jc w:val="both"/>
      <w:outlineLvl w:val="2"/>
    </w:pPr>
    <w:rPr>
      <w:rFonts w:ascii="Arial" w:eastAsiaTheme="majorEastAsia" w:hAnsi="Arial" w:cstheme="majorBidi"/>
      <w:b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5A011D"/>
    <w:pPr>
      <w:numPr>
        <w:numId w:val="1"/>
      </w:numPr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6A70BD"/>
    <w:rPr>
      <w:rFonts w:ascii="Arial" w:eastAsiaTheme="majorEastAsia" w:hAnsi="Arial" w:cstheme="majorBidi"/>
      <w:b/>
      <w:color w:val="000000" w:themeColor="text1"/>
      <w:lang w:val="en-US"/>
    </w:rPr>
  </w:style>
  <w:style w:type="paragraph" w:styleId="Listenabsatz">
    <w:name w:val="List Paragraph"/>
    <w:basedOn w:val="Standard"/>
    <w:uiPriority w:val="34"/>
    <w:qFormat/>
    <w:rsid w:val="006A70B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35C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35C7"/>
    <w:rPr>
      <w:rFonts w:ascii="Times New Roman" w:hAnsi="Times New Roman" w:cs="Times New Roman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246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7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1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h Rustamov</dc:creator>
  <cp:keywords/>
  <dc:description/>
  <cp:lastModifiedBy>Valeh Rustamov</cp:lastModifiedBy>
  <cp:revision>2</cp:revision>
  <cp:lastPrinted>2018-12-06T09:04:00Z</cp:lastPrinted>
  <dcterms:created xsi:type="dcterms:W3CDTF">2018-12-20T09:03:00Z</dcterms:created>
  <dcterms:modified xsi:type="dcterms:W3CDTF">2018-12-20T09:03:00Z</dcterms:modified>
</cp:coreProperties>
</file>